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before="0" w:after="0"/>
        <w:ind w:left="720" w:hanging="720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Table S15 and S16 – INVERSE PROBABILITY WEIGHTED</w:t>
      </w:r>
    </w:p>
    <w:p>
      <w:pPr>
        <w:pStyle w:val="Caption"/>
        <w:keepNext w:val="true"/>
        <w:rPr/>
      </w:pPr>
      <w:r>
        <w:rPr>
          <w:sz w:val="24"/>
          <w:szCs w:val="24"/>
          <w:lang w:val="en-GB"/>
        </w:rPr>
        <w:t xml:space="preserve">Table S15 </w:t>
      </w:r>
      <w:r>
        <w:rPr/>
        <w:t>INVERSE PROBABILITY WEIGHTED. Association of occupational position with health behaviours in the British Whitehall II (N=9771 at first and N=7166 &amp;t last follow-up) and the French GAZEL (N=17760 at first and N=15377 at last follow-up) cohort studies.</w:t>
      </w:r>
    </w:p>
    <w:tbl>
      <w:tblPr>
        <w:tblW w:w="695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0"/>
        <w:gridCol w:w="1892"/>
        <w:gridCol w:w="1780"/>
        <w:gridCol w:w="1200"/>
      </w:tblGrid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WHITEHALL II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GAZEL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P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OR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b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OR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b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6952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FIRST FOLLOW-UP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.67 (3.09, 4.36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31 (1.17, 1.4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eavy drinking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0.49 (0.41, 0.59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13 (1.00, 1.2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Unhealthy diet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7.42 (5.20, 10.57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30 (1.14, 1.4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Physically inactive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6.10 (4.94, 7.53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94 (1.75, 2.1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952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AST FOLLOW-UP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.16 (3.12, 5.55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 (0.97, 1.3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eavy drinking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0.36 (0.29, 0.44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 (0.79, 1.0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Unhealthy diet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0.12 (5.50, 18.63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89 (1.46, 2.4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Physically inactive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29 (1.91, 2.73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63 (1.47, 1.8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R=Odds Ratio; CI=Confidence Interval</w:t>
      </w:r>
    </w:p>
    <w:p>
      <w:pPr>
        <w:pStyle w:val="Normal"/>
        <w:tabs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>Odds ratio for lowest versus highest occupational position adjusted for age and sex</w:t>
      </w:r>
    </w:p>
    <w:p>
      <w:pPr>
        <w:pStyle w:val="Normal"/>
        <w:tabs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P for interaction between health behaviour and cohor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077" w:right="720" w:gutter="0" w:header="0" w:top="1440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1:30:00Z</dcterms:created>
  <dc:creator>Hickling</dc:creator>
  <dc:description/>
  <cp:keywords/>
  <dc:language>en-US</dc:language>
  <cp:lastModifiedBy>Hickling</cp:lastModifiedBy>
  <dcterms:modified xsi:type="dcterms:W3CDTF">2011-01-10T11:30:00Z</dcterms:modified>
  <cp:revision>1</cp:revision>
  <dc:subject/>
  <dc:title>Table S15 and S16 – INVERSE PROBABILITY WEIGHTED</dc:title>
</cp:coreProperties>
</file>